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2" w:tblpY="55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15. SMRs for each cause of death following HCC diagnosis in patients who underwent radiation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2399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29.63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28.72, 30.57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17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2.8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1.84, 13.82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6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4.7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3.84, 5.70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762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2.80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22.15, 23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kern w:val="2"/>
                <w:sz w:val="15"/>
                <w:szCs w:val="15"/>
                <w:lang w:val="en-US" w:eastAsia="zh-CN" w:bidi="ar-SA"/>
              </w:rPr>
              <w:t>199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25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89, 11.0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50, 7.3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69, 3.1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32, 8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71, 4.5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3, 3.5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4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9, 2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30, 3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2, 2.1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4, 2.3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9, 1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0, 1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3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22, 12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3, 15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97, 1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8, 5.0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4, 7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5, 4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2, 2.1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6, 3.3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1, 7.6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8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0, 2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1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3.56, 104.8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9.80, 69.2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60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3.51, 69.2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0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2.16, 85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2, 3.9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1, 6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6, 3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8, 5.0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4, 7.6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5, 4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7, 6.4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5, 8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4, 7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2, 5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8, 5.3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15, 32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1, 5.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76, 6.9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1, 5.2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9, 5.3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15, 5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>
      <w:bookmarkStart w:id="1" w:name="_GoBack"/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2A2950F5"/>
    <w:rsid w:val="020F6DC7"/>
    <w:rsid w:val="072F1DDD"/>
    <w:rsid w:val="0BE36304"/>
    <w:rsid w:val="126A6963"/>
    <w:rsid w:val="12A10707"/>
    <w:rsid w:val="2A2950F5"/>
    <w:rsid w:val="2BC61EDD"/>
    <w:rsid w:val="38992AF1"/>
    <w:rsid w:val="3A43443E"/>
    <w:rsid w:val="43480ACF"/>
    <w:rsid w:val="45792065"/>
    <w:rsid w:val="7E2A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9</Words>
  <Characters>1549</Characters>
  <Lines>0</Lines>
  <Paragraphs>0</Paragraphs>
  <TotalTime>0</TotalTime>
  <ScaleCrop>false</ScaleCrop>
  <LinksUpToDate>false</LinksUpToDate>
  <CharactersWithSpaces>168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3:31:00Z</dcterms:created>
  <dc:creator>Achi</dc:creator>
  <cp:lastModifiedBy>Achi</cp:lastModifiedBy>
  <dcterms:modified xsi:type="dcterms:W3CDTF">2023-02-22T05:1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D5D8A0FD2EC94E61B0AF1A47DC8CEB46</vt:lpwstr>
  </property>
</Properties>
</file>